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57A8" w:rsidRPr="00F6616B" w:rsidRDefault="007957A8" w:rsidP="007957A8">
      <w:pPr>
        <w:jc w:val="both"/>
        <w:rPr>
          <w:rFonts w:ascii="Times New Roman" w:eastAsia="Times New Roman" w:hAnsi="Times New Roman" w:cs="Times New Roman"/>
          <w:lang w:val="en-GB" w:eastAsia="pt-BR"/>
        </w:rPr>
      </w:pPr>
      <w:r w:rsidRPr="00F6616B">
        <w:rPr>
          <w:rFonts w:ascii="Times New Roman" w:hAnsi="Times New Roman" w:cs="Times New Roman"/>
          <w:b/>
          <w:sz w:val="24"/>
          <w:szCs w:val="24"/>
        </w:rPr>
        <w:t>S2 Table</w:t>
      </w:r>
      <w:r w:rsidRPr="00F6616B">
        <w:rPr>
          <w:rFonts w:ascii="Times New Roman" w:hAnsi="Times New Roman" w:cs="Times New Roman"/>
          <w:b/>
          <w:lang w:val="en-GB"/>
        </w:rPr>
        <w:t xml:space="preserve">. </w:t>
      </w:r>
      <w:r w:rsidR="00E33865">
        <w:rPr>
          <w:rFonts w:ascii="Times New Roman" w:eastAsia="Times New Roman" w:hAnsi="Times New Roman" w:cs="Times New Roman"/>
          <w:b/>
          <w:lang w:val="en-GB" w:eastAsia="pt-BR"/>
        </w:rPr>
        <w:t>Critical a</w:t>
      </w:r>
      <w:bookmarkStart w:id="0" w:name="_GoBack"/>
      <w:bookmarkEnd w:id="0"/>
      <w:r w:rsidRPr="00F6616B">
        <w:rPr>
          <w:rFonts w:ascii="Times New Roman" w:eastAsia="Times New Roman" w:hAnsi="Times New Roman" w:cs="Times New Roman"/>
          <w:b/>
          <w:lang w:val="en-GB" w:eastAsia="pt-BR"/>
        </w:rPr>
        <w:t>ppraisal results for included studies using the JBI Prevalence Critical Appraisal Checklist</w:t>
      </w:r>
      <w:r w:rsidRPr="00F6616B">
        <w:rPr>
          <w:rFonts w:ascii="Times New Roman" w:eastAsia="Times New Roman" w:hAnsi="Times New Roman" w:cs="Times New Roman"/>
          <w:lang w:val="en-GB" w:eastAsia="pt-BR"/>
        </w:rPr>
        <w:t xml:space="preserve"> </w:t>
      </w:r>
    </w:p>
    <w:tbl>
      <w:tblPr>
        <w:tblW w:w="8517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568"/>
        <w:gridCol w:w="568"/>
        <w:gridCol w:w="568"/>
        <w:gridCol w:w="568"/>
        <w:gridCol w:w="569"/>
        <w:gridCol w:w="568"/>
        <w:gridCol w:w="568"/>
        <w:gridCol w:w="568"/>
        <w:gridCol w:w="568"/>
        <w:gridCol w:w="569"/>
      </w:tblGrid>
      <w:tr w:rsidR="007957A8" w:rsidRPr="00F6616B" w:rsidTr="007E6F12">
        <w:trPr>
          <w:cantSplit/>
          <w:trHeight w:val="3984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57A8" w:rsidRPr="00F6616B" w:rsidRDefault="007957A8" w:rsidP="007E6F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7957A8" w:rsidRPr="00F6616B" w:rsidRDefault="007957A8" w:rsidP="007E6F12">
            <w:pPr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Target population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7957A8" w:rsidRPr="00F6616B" w:rsidRDefault="007957A8" w:rsidP="007E6F12">
            <w:pPr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Sampling</w:t>
            </w:r>
          </w:p>
          <w:p w:rsidR="007957A8" w:rsidRPr="00F6616B" w:rsidRDefault="007957A8" w:rsidP="007E6F12">
            <w:pPr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7957A8" w:rsidRPr="00F6616B" w:rsidRDefault="007957A8" w:rsidP="007E6F12">
            <w:pPr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Sample size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7957A8" w:rsidRPr="00F6616B" w:rsidRDefault="007957A8" w:rsidP="007E6F12">
            <w:pPr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Description of participants and setting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7957A8" w:rsidRPr="00F6616B" w:rsidRDefault="007957A8" w:rsidP="007E6F12">
            <w:pPr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Coverage of identify sample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7957A8" w:rsidRPr="00F6616B" w:rsidRDefault="007957A8" w:rsidP="007E6F12">
            <w:pPr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Methods to identify outcome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7957A8" w:rsidRPr="00F6616B" w:rsidRDefault="007957A8" w:rsidP="007E6F12">
            <w:pPr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Reliability in outcome measurement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7957A8" w:rsidRPr="00F6616B" w:rsidRDefault="007957A8" w:rsidP="007E6F12">
            <w:pPr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Appropriate statistical analysis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7957A8" w:rsidRPr="00F6616B" w:rsidRDefault="007957A8" w:rsidP="007E6F12">
            <w:pPr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Response rate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7957A8" w:rsidRPr="00F6616B" w:rsidRDefault="007957A8" w:rsidP="007E6F12">
            <w:pPr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Total</w:t>
            </w:r>
          </w:p>
        </w:tc>
      </w:tr>
      <w:tr w:rsidR="007957A8" w:rsidRPr="00F6616B" w:rsidTr="007E6F12">
        <w:trPr>
          <w:trHeight w:val="287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7A8" w:rsidRPr="00F6616B" w:rsidRDefault="007957A8" w:rsidP="007E6F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Braz et al., 199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8/9</w:t>
            </w:r>
          </w:p>
        </w:tc>
      </w:tr>
      <w:tr w:rsidR="007957A8" w:rsidRPr="00F6616B" w:rsidTr="007E6F12">
        <w:trPr>
          <w:trHeight w:val="287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7A8" w:rsidRPr="00F6616B" w:rsidRDefault="007957A8" w:rsidP="007E6F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Braz et al., 200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9/9</w:t>
            </w:r>
          </w:p>
        </w:tc>
      </w:tr>
      <w:tr w:rsidR="007957A8" w:rsidRPr="00F6616B" w:rsidTr="007E6F12">
        <w:trPr>
          <w:trHeight w:val="287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57A8" w:rsidRPr="00F6616B" w:rsidRDefault="007957A8" w:rsidP="007E6F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Carlucci et al., 201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U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N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6/9</w:t>
            </w:r>
          </w:p>
        </w:tc>
      </w:tr>
      <w:tr w:rsidR="007957A8" w:rsidRPr="00F6616B" w:rsidTr="007E6F12">
        <w:trPr>
          <w:trHeight w:val="287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57A8" w:rsidRPr="00F6616B" w:rsidRDefault="007957A8" w:rsidP="007E6F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 xml:space="preserve">Chan &amp; </w:t>
            </w:r>
            <w:proofErr w:type="spellStart"/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Auler</w:t>
            </w:r>
            <w:proofErr w:type="spellEnd"/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 xml:space="preserve"> Jr, 200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N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7/9</w:t>
            </w:r>
          </w:p>
        </w:tc>
      </w:tr>
      <w:tr w:rsidR="007957A8" w:rsidRPr="00F6616B" w:rsidTr="007E6F12">
        <w:trPr>
          <w:trHeight w:val="287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7A8" w:rsidRPr="00F6616B" w:rsidRDefault="007957A8" w:rsidP="007E6F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proofErr w:type="spellStart"/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Cicarelli</w:t>
            </w:r>
            <w:proofErr w:type="spellEnd"/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 xml:space="preserve"> et al., 199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N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7/9</w:t>
            </w:r>
          </w:p>
        </w:tc>
      </w:tr>
      <w:tr w:rsidR="007957A8" w:rsidRPr="00F6616B" w:rsidTr="007E6F12">
        <w:trPr>
          <w:trHeight w:val="287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7A8" w:rsidRPr="00F6616B" w:rsidRDefault="007957A8" w:rsidP="007E6F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proofErr w:type="spellStart"/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Pignaton</w:t>
            </w:r>
            <w:proofErr w:type="spellEnd"/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 xml:space="preserve"> et al., 201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9/9</w:t>
            </w:r>
          </w:p>
        </w:tc>
      </w:tr>
      <w:tr w:rsidR="007957A8" w:rsidRPr="00F6616B" w:rsidTr="007E6F12">
        <w:trPr>
          <w:trHeight w:val="287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57A8" w:rsidRPr="00F6616B" w:rsidRDefault="007957A8" w:rsidP="007E6F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Toledo et al., 201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U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8/9</w:t>
            </w:r>
          </w:p>
        </w:tc>
      </w:tr>
      <w:tr w:rsidR="007957A8" w:rsidRPr="00F6616B" w:rsidTr="007E6F12">
        <w:trPr>
          <w:trHeight w:val="287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7A8" w:rsidRPr="00F6616B" w:rsidRDefault="007957A8" w:rsidP="007E6F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proofErr w:type="spellStart"/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Sebbag</w:t>
            </w:r>
            <w:proofErr w:type="spellEnd"/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 xml:space="preserve"> et al., 201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9/9</w:t>
            </w:r>
          </w:p>
        </w:tc>
      </w:tr>
      <w:tr w:rsidR="007957A8" w:rsidRPr="00F6616B" w:rsidTr="007E6F12">
        <w:trPr>
          <w:trHeight w:val="287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57A8" w:rsidRPr="00F6616B" w:rsidRDefault="007957A8" w:rsidP="007E6F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Stefani et al., 201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9/9</w:t>
            </w:r>
          </w:p>
        </w:tc>
      </w:tr>
      <w:tr w:rsidR="007957A8" w:rsidRPr="00F6616B" w:rsidTr="007E6F12">
        <w:trPr>
          <w:trHeight w:val="287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7A8" w:rsidRPr="00F6616B" w:rsidRDefault="007957A8" w:rsidP="007E6F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Ruiz Neto &amp; Amaral, 198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8/9</w:t>
            </w:r>
          </w:p>
        </w:tc>
      </w:tr>
      <w:tr w:rsidR="007957A8" w:rsidRPr="00F6616B" w:rsidTr="007E6F12">
        <w:trPr>
          <w:trHeight w:val="287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57A8" w:rsidRPr="00F6616B" w:rsidRDefault="007957A8" w:rsidP="007E6F1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Vane et al., 201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Y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957A8" w:rsidRPr="00F6616B" w:rsidRDefault="007957A8" w:rsidP="007E6F1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</w:pPr>
            <w:r w:rsidRPr="00F6616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BR"/>
              </w:rPr>
              <w:t>9/9</w:t>
            </w:r>
          </w:p>
        </w:tc>
      </w:tr>
    </w:tbl>
    <w:p w:rsidR="007957A8" w:rsidRPr="00F6616B" w:rsidRDefault="007957A8" w:rsidP="007957A8">
      <w:pPr>
        <w:rPr>
          <w:rFonts w:ascii="Times New Roman" w:eastAsia="Times New Roman" w:hAnsi="Times New Roman" w:cs="Times New Roman"/>
          <w:sz w:val="20"/>
          <w:szCs w:val="20"/>
          <w:lang w:val="en-GB" w:eastAsia="pt-BR"/>
        </w:rPr>
      </w:pPr>
      <w:r w:rsidRPr="00F6616B">
        <w:rPr>
          <w:rFonts w:ascii="Times New Roman" w:eastAsia="Times New Roman" w:hAnsi="Times New Roman" w:cs="Times New Roman"/>
          <w:sz w:val="20"/>
          <w:szCs w:val="20"/>
          <w:lang w:val="en-GB" w:eastAsia="pt-BR"/>
        </w:rPr>
        <w:t>Y: Yes; N: No; U: Unclear</w:t>
      </w:r>
    </w:p>
    <w:p w:rsidR="00926551" w:rsidRPr="007957A8" w:rsidRDefault="00926551">
      <w:pPr>
        <w:rPr>
          <w:lang w:val="en-GB"/>
        </w:rPr>
      </w:pPr>
    </w:p>
    <w:sectPr w:rsidR="00926551" w:rsidRPr="007957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7A8"/>
    <w:rsid w:val="007957A8"/>
    <w:rsid w:val="00926551"/>
    <w:rsid w:val="00E3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59C5A"/>
  <w15:chartTrackingRefBased/>
  <w15:docId w15:val="{D762DA9D-B1B0-43DB-869F-4DE94575C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7A8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Gobbo Braz</dc:creator>
  <cp:keywords/>
  <dc:description/>
  <cp:lastModifiedBy>Leandro Gobbo Braz</cp:lastModifiedBy>
  <cp:revision>2</cp:revision>
  <dcterms:created xsi:type="dcterms:W3CDTF">2020-07-17T13:37:00Z</dcterms:created>
  <dcterms:modified xsi:type="dcterms:W3CDTF">2020-07-23T12:44:00Z</dcterms:modified>
</cp:coreProperties>
</file>